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55" w:type="dxa"/>
        <w:tblInd w:w="93" w:type="dxa"/>
        <w:tblLook w:val="04A0" w:firstRow="1" w:lastRow="0" w:firstColumn="1" w:lastColumn="0" w:noHBand="0" w:noVBand="1"/>
      </w:tblPr>
      <w:tblGrid>
        <w:gridCol w:w="2715"/>
        <w:gridCol w:w="1710"/>
        <w:gridCol w:w="1620"/>
        <w:gridCol w:w="1710"/>
      </w:tblGrid>
      <w:tr w:rsidR="001E32AB" w:rsidRPr="00377CD7" w:rsidTr="001A3E11">
        <w:trPr>
          <w:trHeight w:val="255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nstraints by Enzym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80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onstraint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98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onstraint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onstraint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olD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fad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adK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acnAB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aceEF+lpd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accABCD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olD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fad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adK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or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D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acnAB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aceEF+lpd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accABCD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G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G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tesA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G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olD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G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fadE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fadK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or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G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acnAB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G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aceEF+lpd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G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accABCD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G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  <w:tr w:rsidR="001E32AB" w:rsidRPr="00377CD7" w:rsidTr="001A3E11">
        <w:trPr>
          <w:trHeight w:val="25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BF</w:t>
            </w:r>
            <w:proofErr w:type="spellEnd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bAZ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Δ</w:t>
            </w: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fadE</w:t>
            </w:r>
            <w:proofErr w:type="spell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E32AB" w:rsidRPr="00377CD7" w:rsidRDefault="001E32AB" w:rsidP="001A3E11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77CD7">
              <w:rPr>
                <w:rFonts w:ascii="Arial" w:eastAsia="Times New Roman" w:hAnsi="Arial" w:cs="Arial"/>
                <w:sz w:val="20"/>
                <w:szCs w:val="20"/>
              </w:rPr>
              <w:t>2.19</w:t>
            </w:r>
          </w:p>
        </w:tc>
      </w:tr>
    </w:tbl>
    <w:p w:rsidR="004221BA" w:rsidRDefault="004221BA">
      <w:bookmarkStart w:id="0" w:name="_GoBack"/>
      <w:bookmarkEnd w:id="0"/>
    </w:p>
    <w:sectPr w:rsidR="00422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2AB"/>
    <w:rsid w:val="000B6C06"/>
    <w:rsid w:val="001E32AB"/>
    <w:rsid w:val="004221BA"/>
    <w:rsid w:val="006E2195"/>
    <w:rsid w:val="009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2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</cp:lastModifiedBy>
  <cp:revision>1</cp:revision>
  <dcterms:created xsi:type="dcterms:W3CDTF">2012-09-26T14:36:00Z</dcterms:created>
  <dcterms:modified xsi:type="dcterms:W3CDTF">2012-09-26T14:40:00Z</dcterms:modified>
</cp:coreProperties>
</file>